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F775" w14:textId="77777777" w:rsidR="002F1FD9" w:rsidRPr="00404A5F" w:rsidRDefault="002F1FD9" w:rsidP="002F1FD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 xml:space="preserve">Excluded variants </w:t>
      </w:r>
      <w:r w:rsidRPr="00404A5F">
        <w:rPr>
          <w:rFonts w:ascii="Times New Roman" w:hAnsi="Times New Roman" w:cs="Times New Roman"/>
          <w:b/>
          <w:bCs/>
          <w:lang w:val="en-US"/>
        </w:rPr>
        <w:t xml:space="preserve">in </w:t>
      </w:r>
      <w:r>
        <w:rPr>
          <w:rFonts w:ascii="Times New Roman" w:hAnsi="Times New Roman" w:cs="Times New Roman"/>
          <w:b/>
          <w:bCs/>
          <w:lang w:val="en-US"/>
        </w:rPr>
        <w:t xml:space="preserve">follow-up of </w:t>
      </w:r>
      <w:r w:rsidRPr="00404A5F">
        <w:rPr>
          <w:rFonts w:ascii="Times New Roman" w:hAnsi="Times New Roman" w:cs="Times New Roman"/>
          <w:b/>
          <w:bCs/>
          <w:lang w:val="en-US"/>
        </w:rPr>
        <w:t>candidate deafness genes in group AR.</w:t>
      </w:r>
    </w:p>
    <w:tbl>
      <w:tblPr>
        <w:tblStyle w:val="Tabelraster"/>
        <w:tblW w:w="9065" w:type="dxa"/>
        <w:tblLayout w:type="fixed"/>
        <w:tblLook w:val="04A0" w:firstRow="1" w:lastRow="0" w:firstColumn="1" w:lastColumn="0" w:noHBand="0" w:noVBand="1"/>
      </w:tblPr>
      <w:tblGrid>
        <w:gridCol w:w="1412"/>
        <w:gridCol w:w="4127"/>
        <w:gridCol w:w="3526"/>
      </w:tblGrid>
      <w:tr w:rsidR="002F1FD9" w:rsidRPr="003A045C" w14:paraId="7A5DF93A" w14:textId="77777777" w:rsidTr="007740E5">
        <w:tc>
          <w:tcPr>
            <w:tcW w:w="1412" w:type="dxa"/>
          </w:tcPr>
          <w:p w14:paraId="0A8C158E" w14:textId="77777777" w:rsidR="002F1FD9" w:rsidRPr="00F53D6C" w:rsidRDefault="002F1FD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53D6C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4127" w:type="dxa"/>
          </w:tcPr>
          <w:p w14:paraId="3B239817" w14:textId="77777777" w:rsidR="002F1FD9" w:rsidRPr="00404A5F" w:rsidRDefault="002F1FD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4A5F">
              <w:rPr>
                <w:rFonts w:ascii="Times New Roman" w:hAnsi="Times New Roman" w:cs="Times New Roman"/>
                <w:b/>
                <w:bCs/>
                <w:lang w:val="en-US"/>
              </w:rPr>
              <w:t>Variant</w:t>
            </w:r>
          </w:p>
        </w:tc>
        <w:tc>
          <w:tcPr>
            <w:tcW w:w="3526" w:type="dxa"/>
          </w:tcPr>
          <w:p w14:paraId="5F8E8A56" w14:textId="77777777" w:rsidR="002F1FD9" w:rsidRPr="00404A5F" w:rsidRDefault="002F1FD9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04A5F">
              <w:rPr>
                <w:rFonts w:ascii="Times New Roman" w:hAnsi="Times New Roman" w:cs="Times New Roman"/>
                <w:b/>
                <w:bCs/>
                <w:lang w:val="en-US"/>
              </w:rPr>
              <w:t>Findings</w:t>
            </w:r>
            <w:r w:rsidRPr="00A84D79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#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2F1FD9" w:rsidRPr="002F1FD9" w14:paraId="54442472" w14:textId="77777777" w:rsidTr="007740E5">
        <w:trPr>
          <w:trHeight w:val="765"/>
        </w:trPr>
        <w:tc>
          <w:tcPr>
            <w:tcW w:w="1412" w:type="dxa"/>
            <w:vMerge w:val="restart"/>
          </w:tcPr>
          <w:p w14:paraId="022F2D2C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CHD6</w:t>
            </w:r>
          </w:p>
        </w:tc>
        <w:tc>
          <w:tcPr>
            <w:tcW w:w="4127" w:type="dxa"/>
          </w:tcPr>
          <w:p w14:paraId="66E49147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0(GRCh37):g.40120435G&gt;T</w:t>
            </w:r>
          </w:p>
          <w:p w14:paraId="69A635A6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32221.5:c.1339C&gt;A</w:t>
            </w:r>
          </w:p>
          <w:p w14:paraId="2864FE84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Gln447Lys)</w:t>
            </w:r>
          </w:p>
          <w:p w14:paraId="4584E64B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26" w:type="dxa"/>
            <w:vMerge w:val="restart"/>
          </w:tcPr>
          <w:p w14:paraId="1683AB02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s do not co-segregate with HL</w:t>
            </w:r>
          </w:p>
        </w:tc>
      </w:tr>
      <w:tr w:rsidR="002F1FD9" w:rsidRPr="002F1FD9" w14:paraId="0D84DF24" w14:textId="77777777" w:rsidTr="007740E5">
        <w:trPr>
          <w:trHeight w:val="765"/>
        </w:trPr>
        <w:tc>
          <w:tcPr>
            <w:tcW w:w="1412" w:type="dxa"/>
            <w:vMerge/>
          </w:tcPr>
          <w:p w14:paraId="55371682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D67650D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0(GRCh37):g.40117215del</w:t>
            </w:r>
          </w:p>
          <w:p w14:paraId="429C65CF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32221.5:c.1711del</w:t>
            </w:r>
          </w:p>
          <w:p w14:paraId="04FA97FC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His571Thrfs*9)</w:t>
            </w:r>
          </w:p>
        </w:tc>
        <w:tc>
          <w:tcPr>
            <w:tcW w:w="3526" w:type="dxa"/>
            <w:vMerge/>
          </w:tcPr>
          <w:p w14:paraId="1CA55399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FD9" w:rsidRPr="002F1FD9" w14:paraId="5918F148" w14:textId="77777777" w:rsidTr="007740E5">
        <w:trPr>
          <w:trHeight w:val="765"/>
        </w:trPr>
        <w:tc>
          <w:tcPr>
            <w:tcW w:w="1412" w:type="dxa"/>
            <w:vMerge w:val="restart"/>
          </w:tcPr>
          <w:p w14:paraId="3D71114A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FAT1</w:t>
            </w:r>
          </w:p>
        </w:tc>
        <w:tc>
          <w:tcPr>
            <w:tcW w:w="4127" w:type="dxa"/>
          </w:tcPr>
          <w:p w14:paraId="35B119FA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4(GRCh37):g.187629951G&gt;A</w:t>
            </w:r>
          </w:p>
          <w:p w14:paraId="663E5A58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5245.4:c.1031C&gt;T</w:t>
            </w:r>
          </w:p>
          <w:p w14:paraId="011CC999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Pro344Leu)</w:t>
            </w:r>
          </w:p>
        </w:tc>
        <w:tc>
          <w:tcPr>
            <w:tcW w:w="3526" w:type="dxa"/>
            <w:vMerge w:val="restart"/>
          </w:tcPr>
          <w:p w14:paraId="486EAE13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s do not co-segregate with HL</w:t>
            </w:r>
          </w:p>
        </w:tc>
      </w:tr>
      <w:tr w:rsidR="002F1FD9" w:rsidRPr="003F1A60" w14:paraId="036DB119" w14:textId="77777777" w:rsidTr="007740E5">
        <w:trPr>
          <w:trHeight w:val="765"/>
        </w:trPr>
        <w:tc>
          <w:tcPr>
            <w:tcW w:w="1412" w:type="dxa"/>
            <w:vMerge/>
          </w:tcPr>
          <w:p w14:paraId="2CED4F6B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270C83CE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4(GRCh37):g.187540380G&gt;A</w:t>
            </w:r>
          </w:p>
          <w:p w14:paraId="262937B3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5245.4:c.7360C&gt;T</w:t>
            </w:r>
          </w:p>
          <w:p w14:paraId="164A9AE8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rg2454Trp)</w:t>
            </w:r>
          </w:p>
        </w:tc>
        <w:tc>
          <w:tcPr>
            <w:tcW w:w="3526" w:type="dxa"/>
            <w:vMerge/>
          </w:tcPr>
          <w:p w14:paraId="472577B2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FD9" w:rsidRPr="002F1FD9" w14:paraId="7B4598EB" w14:textId="77777777" w:rsidTr="007740E5">
        <w:trPr>
          <w:trHeight w:val="765"/>
        </w:trPr>
        <w:tc>
          <w:tcPr>
            <w:tcW w:w="1412" w:type="dxa"/>
            <w:vMerge w:val="restart"/>
          </w:tcPr>
          <w:p w14:paraId="222FBFDC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GRHL1</w:t>
            </w:r>
          </w:p>
        </w:tc>
        <w:tc>
          <w:tcPr>
            <w:tcW w:w="4127" w:type="dxa"/>
          </w:tcPr>
          <w:p w14:paraId="1CE0221B" w14:textId="77777777" w:rsidR="002F1FD9" w:rsidRPr="00B5717A" w:rsidRDefault="002F1FD9" w:rsidP="007740E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17A">
              <w:rPr>
                <w:rFonts w:ascii="Times New Roman" w:hAnsi="Times New Roman" w:cs="Times New Roman"/>
                <w:color w:val="000000" w:themeColor="text1"/>
                <w:lang w:val="en-US"/>
              </w:rPr>
              <w:t>Chr2(GRCh37):g.10104077C&gt;T NM_198182.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:</w:t>
            </w:r>
            <w:r w:rsidRPr="00B5717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.809C&gt;T </w:t>
            </w:r>
          </w:p>
          <w:p w14:paraId="5D892EB6" w14:textId="77777777" w:rsidR="002F1FD9" w:rsidRPr="00B5717A" w:rsidRDefault="002F1FD9" w:rsidP="007740E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17A">
              <w:rPr>
                <w:rFonts w:ascii="Times New Roman" w:hAnsi="Times New Roman" w:cs="Times New Roman"/>
                <w:color w:val="000000" w:themeColor="text1"/>
                <w:lang w:val="en-US"/>
              </w:rPr>
              <w:t>p.(Thr270Ile)</w:t>
            </w:r>
          </w:p>
        </w:tc>
        <w:tc>
          <w:tcPr>
            <w:tcW w:w="3526" w:type="dxa"/>
            <w:vMerge w:val="restart"/>
          </w:tcPr>
          <w:p w14:paraId="72D1F234" w14:textId="77777777" w:rsidR="002F1FD9" w:rsidRPr="00B5717A" w:rsidRDefault="002F1FD9" w:rsidP="007740E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17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ariants do not co-segregate with HL </w:t>
            </w:r>
          </w:p>
        </w:tc>
      </w:tr>
      <w:tr w:rsidR="002F1FD9" w:rsidRPr="00DE08BA" w14:paraId="0FED1EFA" w14:textId="77777777" w:rsidTr="007740E5">
        <w:trPr>
          <w:trHeight w:val="765"/>
        </w:trPr>
        <w:tc>
          <w:tcPr>
            <w:tcW w:w="1412" w:type="dxa"/>
            <w:vMerge/>
          </w:tcPr>
          <w:p w14:paraId="38085C18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3C1CDC6" w14:textId="77777777" w:rsidR="002F1FD9" w:rsidRPr="00B5717A" w:rsidRDefault="002F1FD9" w:rsidP="007740E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17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r2(GRCh37):g.10101437G&gt;T NM_198182.3:c.541G&gt;T </w:t>
            </w:r>
          </w:p>
          <w:p w14:paraId="2D000297" w14:textId="77777777" w:rsidR="002F1FD9" w:rsidRPr="00B5717A" w:rsidRDefault="002F1FD9" w:rsidP="007740E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5717A">
              <w:rPr>
                <w:rFonts w:ascii="Times New Roman" w:hAnsi="Times New Roman" w:cs="Times New Roman"/>
                <w:color w:val="000000" w:themeColor="text1"/>
                <w:lang w:val="en-US"/>
              </w:rPr>
              <w:t>p.(Glu181*)</w:t>
            </w:r>
          </w:p>
        </w:tc>
        <w:tc>
          <w:tcPr>
            <w:tcW w:w="3526" w:type="dxa"/>
            <w:vMerge/>
          </w:tcPr>
          <w:p w14:paraId="747036A4" w14:textId="77777777" w:rsidR="002F1FD9" w:rsidRPr="00B5717A" w:rsidRDefault="002F1FD9" w:rsidP="007740E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F1FD9" w:rsidRPr="002F1FD9" w14:paraId="01FEFE16" w14:textId="77777777" w:rsidTr="007740E5">
        <w:trPr>
          <w:trHeight w:val="765"/>
        </w:trPr>
        <w:tc>
          <w:tcPr>
            <w:tcW w:w="1412" w:type="dxa"/>
            <w:vMerge w:val="restart"/>
          </w:tcPr>
          <w:p w14:paraId="16CA17CB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LRP1B</w:t>
            </w:r>
          </w:p>
        </w:tc>
        <w:tc>
          <w:tcPr>
            <w:tcW w:w="4127" w:type="dxa"/>
          </w:tcPr>
          <w:p w14:paraId="61FF7859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2(GRCh37):g.141143522C&gt;T</w:t>
            </w:r>
          </w:p>
          <w:p w14:paraId="20B8D19D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 xml:space="preserve">NM_018557.3:c.10471G&gt;A </w:t>
            </w:r>
          </w:p>
          <w:p w14:paraId="6D4E415C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sp3491Asn)</w:t>
            </w:r>
          </w:p>
        </w:tc>
        <w:tc>
          <w:tcPr>
            <w:tcW w:w="3526" w:type="dxa"/>
            <w:vMerge w:val="restart"/>
          </w:tcPr>
          <w:p w14:paraId="6E2E51A4" w14:textId="77777777" w:rsidR="002F1FD9" w:rsidRPr="00404A5F" w:rsidRDefault="002F1FD9" w:rsidP="007740E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s do not co-segregate with HL</w:t>
            </w:r>
          </w:p>
        </w:tc>
      </w:tr>
      <w:tr w:rsidR="002F1FD9" w:rsidRPr="003F1A60" w14:paraId="4444075F" w14:textId="77777777" w:rsidTr="007740E5">
        <w:trPr>
          <w:trHeight w:val="765"/>
        </w:trPr>
        <w:tc>
          <w:tcPr>
            <w:tcW w:w="1412" w:type="dxa"/>
            <w:vMerge/>
          </w:tcPr>
          <w:p w14:paraId="2E664F0F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25F3CDB7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 xml:space="preserve">Chr2(GRCh37):g.141747181C&gt;T </w:t>
            </w:r>
          </w:p>
          <w:p w14:paraId="1527B91A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 xml:space="preserve">NM_018557.3:c.2690G&gt;A </w:t>
            </w:r>
          </w:p>
          <w:p w14:paraId="2FF4E932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Arg897His)</w:t>
            </w:r>
          </w:p>
        </w:tc>
        <w:tc>
          <w:tcPr>
            <w:tcW w:w="3526" w:type="dxa"/>
            <w:vMerge/>
          </w:tcPr>
          <w:p w14:paraId="61A2F954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FD9" w:rsidRPr="002F1FD9" w14:paraId="0C3721D1" w14:textId="77777777" w:rsidTr="007740E5">
        <w:trPr>
          <w:trHeight w:val="765"/>
        </w:trPr>
        <w:tc>
          <w:tcPr>
            <w:tcW w:w="1412" w:type="dxa"/>
            <w:vMerge w:val="restart"/>
          </w:tcPr>
          <w:p w14:paraId="00DBAB05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MAGI3</w:t>
            </w:r>
          </w:p>
        </w:tc>
        <w:tc>
          <w:tcPr>
            <w:tcW w:w="4127" w:type="dxa"/>
          </w:tcPr>
          <w:p w14:paraId="063C9AB0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1(GRCh37):g.114214427C&gt;T</w:t>
            </w:r>
          </w:p>
          <w:p w14:paraId="5E070A6F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142782.2:c.2887C&gt;T</w:t>
            </w:r>
          </w:p>
          <w:p w14:paraId="4F282803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Gln963*)</w:t>
            </w:r>
          </w:p>
        </w:tc>
        <w:tc>
          <w:tcPr>
            <w:tcW w:w="3526" w:type="dxa"/>
            <w:vMerge w:val="restart"/>
          </w:tcPr>
          <w:p w14:paraId="5293D3F4" w14:textId="77777777" w:rsidR="002F1FD9" w:rsidRPr="00404A5F" w:rsidRDefault="002F1FD9" w:rsidP="007740E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s do not co-segregate with HL</w:t>
            </w:r>
          </w:p>
        </w:tc>
      </w:tr>
      <w:tr w:rsidR="002F1FD9" w:rsidRPr="002F1FD9" w14:paraId="608722B5" w14:textId="77777777" w:rsidTr="007740E5">
        <w:trPr>
          <w:trHeight w:val="70"/>
        </w:trPr>
        <w:tc>
          <w:tcPr>
            <w:tcW w:w="1412" w:type="dxa"/>
            <w:vMerge/>
          </w:tcPr>
          <w:p w14:paraId="3A19112A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6EB4419C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1(GRCh37):g.114226506_114226507del</w:t>
            </w:r>
          </w:p>
          <w:p w14:paraId="1445F735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142782.2:c.4316_4317del</w:t>
            </w:r>
          </w:p>
          <w:p w14:paraId="5B2977B5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Lys1439Argfs*14)</w:t>
            </w:r>
          </w:p>
        </w:tc>
        <w:tc>
          <w:tcPr>
            <w:tcW w:w="3526" w:type="dxa"/>
            <w:vMerge/>
          </w:tcPr>
          <w:p w14:paraId="60E23138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FD9" w:rsidRPr="002F1FD9" w14:paraId="0CF80057" w14:textId="77777777" w:rsidTr="007740E5">
        <w:tc>
          <w:tcPr>
            <w:tcW w:w="1412" w:type="dxa"/>
          </w:tcPr>
          <w:p w14:paraId="3B4B7323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MAP7D3</w:t>
            </w:r>
          </w:p>
        </w:tc>
        <w:tc>
          <w:tcPr>
            <w:tcW w:w="4127" w:type="dxa"/>
          </w:tcPr>
          <w:p w14:paraId="588CE971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A5F">
              <w:rPr>
                <w:rFonts w:ascii="Times New Roman" w:hAnsi="Times New Roman" w:cs="Times New Roman"/>
                <w:lang w:val="en-US"/>
              </w:rPr>
              <w:t>ChrX</w:t>
            </w:r>
            <w:proofErr w:type="spellEnd"/>
            <w:r w:rsidRPr="00404A5F">
              <w:rPr>
                <w:rFonts w:ascii="Times New Roman" w:hAnsi="Times New Roman" w:cs="Times New Roman"/>
                <w:lang w:val="en-US"/>
              </w:rPr>
              <w:t>(GRCh37):g.135313127T&gt;C</w:t>
            </w:r>
          </w:p>
          <w:p w14:paraId="30E48B30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24597.4:c.1414-2A&gt;G</w:t>
            </w:r>
          </w:p>
          <w:p w14:paraId="4ABC82EF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? (</w:t>
            </w:r>
            <w:r>
              <w:rPr>
                <w:rFonts w:ascii="Times New Roman" w:hAnsi="Times New Roman" w:cs="Times New Roman"/>
                <w:lang w:val="en-US"/>
              </w:rPr>
              <w:t>hemizygous</w:t>
            </w:r>
            <w:r w:rsidRPr="00404A5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526" w:type="dxa"/>
          </w:tcPr>
          <w:p w14:paraId="3CF7E424" w14:textId="77777777" w:rsidR="002F1FD9" w:rsidRPr="00404A5F" w:rsidRDefault="002F1FD9" w:rsidP="007740E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could not be validated by PCR and Sanger sequencing</w:t>
            </w:r>
          </w:p>
        </w:tc>
      </w:tr>
      <w:tr w:rsidR="002F1FD9" w:rsidRPr="002F1FD9" w14:paraId="59767A92" w14:textId="77777777" w:rsidTr="007740E5">
        <w:tc>
          <w:tcPr>
            <w:tcW w:w="1412" w:type="dxa"/>
            <w:vMerge w:val="restart"/>
          </w:tcPr>
          <w:p w14:paraId="2131B31E" w14:textId="77777777" w:rsidR="002F1FD9" w:rsidRPr="00CB3869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</w:rPr>
              <w:t>MYH13</w:t>
            </w:r>
          </w:p>
          <w:p w14:paraId="0AB15181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4F907FE7" w14:textId="77777777" w:rsidR="002F1FD9" w:rsidRPr="00C23A7D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Chr17(GRCh37):g.10215936G&gt;T</w:t>
            </w:r>
          </w:p>
          <w:p w14:paraId="7587AA0A" w14:textId="77777777" w:rsidR="002F1FD9" w:rsidRPr="00C23A7D" w:rsidRDefault="002F1FD9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3A7D">
              <w:rPr>
                <w:rFonts w:ascii="Times New Roman" w:hAnsi="Times New Roman" w:cs="Times New Roman"/>
                <w:color w:val="000000"/>
                <w:lang w:val="en-US"/>
              </w:rPr>
              <w:t>NM_003802.3:c.4320C&gt;A</w:t>
            </w:r>
          </w:p>
          <w:p w14:paraId="70933BC3" w14:textId="77777777" w:rsidR="002F1FD9" w:rsidRPr="00C23A7D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color w:val="000000"/>
                <w:lang w:val="en-US"/>
              </w:rPr>
              <w:t>p.(His1440Gln)</w:t>
            </w:r>
          </w:p>
        </w:tc>
        <w:tc>
          <w:tcPr>
            <w:tcW w:w="3526" w:type="dxa"/>
            <w:vMerge w:val="restart"/>
          </w:tcPr>
          <w:p w14:paraId="5B68AB0A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nt c.2411A&gt;T could not be validated by PCR and Sanger sequencing</w:t>
            </w:r>
          </w:p>
        </w:tc>
      </w:tr>
      <w:tr w:rsidR="002F1FD9" w:rsidRPr="007F5552" w14:paraId="236C0042" w14:textId="77777777" w:rsidTr="007740E5">
        <w:tc>
          <w:tcPr>
            <w:tcW w:w="1412" w:type="dxa"/>
            <w:vMerge/>
          </w:tcPr>
          <w:p w14:paraId="31490802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59C50DD1" w14:textId="77777777" w:rsidR="002F1FD9" w:rsidRPr="00C23A7D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Chr17(GRCh37):g.10233728T&gt;A</w:t>
            </w:r>
          </w:p>
          <w:p w14:paraId="77AFE3A3" w14:textId="77777777" w:rsidR="002F1FD9" w:rsidRPr="00C23A7D" w:rsidRDefault="002F1FD9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3A7D">
              <w:rPr>
                <w:rFonts w:ascii="Times New Roman" w:hAnsi="Times New Roman" w:cs="Times New Roman"/>
                <w:color w:val="000000"/>
                <w:lang w:val="en-US"/>
              </w:rPr>
              <w:t>NM_003802.3:c.2411A&gt;T</w:t>
            </w:r>
          </w:p>
          <w:p w14:paraId="31BCE6D1" w14:textId="77777777" w:rsidR="002F1FD9" w:rsidRPr="00C23A7D" w:rsidRDefault="002F1FD9" w:rsidP="007740E5">
            <w:pPr>
              <w:tabs>
                <w:tab w:val="right" w:pos="5739"/>
              </w:tabs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color w:val="000000"/>
                <w:lang w:val="en-US"/>
              </w:rPr>
              <w:t>p.(Glu804Val)</w:t>
            </w:r>
          </w:p>
        </w:tc>
        <w:tc>
          <w:tcPr>
            <w:tcW w:w="3526" w:type="dxa"/>
            <w:vMerge/>
          </w:tcPr>
          <w:p w14:paraId="36EFAA7B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FD9" w:rsidRPr="002F1FD9" w14:paraId="33856372" w14:textId="77777777" w:rsidTr="007740E5">
        <w:tc>
          <w:tcPr>
            <w:tcW w:w="1412" w:type="dxa"/>
            <w:vMerge/>
          </w:tcPr>
          <w:p w14:paraId="0152BA13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5DB91310" w14:textId="77777777" w:rsidR="002F1FD9" w:rsidRPr="00C23A7D" w:rsidRDefault="002F1FD9" w:rsidP="007740E5">
            <w:pPr>
              <w:tabs>
                <w:tab w:val="right" w:pos="5739"/>
              </w:tabs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Chr17(GRCh37):g.10222198C&gt;T</w:t>
            </w:r>
            <w:r w:rsidRPr="00C23A7D">
              <w:rPr>
                <w:rFonts w:ascii="Times New Roman" w:hAnsi="Times New Roman" w:cs="Times New Roman"/>
                <w:lang w:val="en-US"/>
              </w:rPr>
              <w:tab/>
            </w:r>
          </w:p>
          <w:p w14:paraId="201D3471" w14:textId="77777777" w:rsidR="002F1FD9" w:rsidRPr="00C23A7D" w:rsidRDefault="002F1FD9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3A7D">
              <w:rPr>
                <w:rFonts w:ascii="Times New Roman" w:hAnsi="Times New Roman" w:cs="Times New Roman"/>
                <w:color w:val="000000"/>
                <w:lang w:val="en-US"/>
              </w:rPr>
              <w:t>NM_003802.3:c.3647G&gt;A</w:t>
            </w:r>
          </w:p>
          <w:p w14:paraId="1B719A03" w14:textId="77777777" w:rsidR="002F1FD9" w:rsidRPr="00C23A7D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color w:val="000000"/>
                <w:lang w:val="en-US"/>
              </w:rPr>
              <w:t>p.(Arg1216Gln)</w:t>
            </w:r>
          </w:p>
        </w:tc>
        <w:tc>
          <w:tcPr>
            <w:tcW w:w="3526" w:type="dxa"/>
            <w:vMerge w:val="restart"/>
          </w:tcPr>
          <w:p w14:paraId="702E1916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CR and Sanger sequencing showed variants to be </w:t>
            </w:r>
            <w:r w:rsidRPr="00C23A7D">
              <w:rPr>
                <w:rFonts w:ascii="Times New Roman" w:hAnsi="Times New Roman" w:cs="Times New Roman"/>
                <w:i/>
                <w:iCs/>
                <w:lang w:val="en-US"/>
              </w:rPr>
              <w:t>in cis</w:t>
            </w:r>
          </w:p>
        </w:tc>
      </w:tr>
      <w:tr w:rsidR="002F1FD9" w:rsidRPr="007F5552" w14:paraId="1EA0EDAC" w14:textId="77777777" w:rsidTr="007740E5">
        <w:tc>
          <w:tcPr>
            <w:tcW w:w="1412" w:type="dxa"/>
            <w:vMerge/>
          </w:tcPr>
          <w:p w14:paraId="1F44C909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2CE10FB9" w14:textId="77777777" w:rsidR="002F1FD9" w:rsidRPr="00C23A7D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lang w:val="en-US"/>
              </w:rPr>
              <w:t>Chr17(GRCh37):g.10227550C&gt;T</w:t>
            </w:r>
          </w:p>
          <w:p w14:paraId="5125018D" w14:textId="77777777" w:rsidR="002F1FD9" w:rsidRPr="00C23A7D" w:rsidRDefault="002F1FD9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23A7D">
              <w:rPr>
                <w:rFonts w:ascii="Times New Roman" w:hAnsi="Times New Roman" w:cs="Times New Roman"/>
                <w:color w:val="000000"/>
                <w:lang w:val="en-US"/>
              </w:rPr>
              <w:t>NM_003802.3:c.2723G&gt;A</w:t>
            </w:r>
          </w:p>
          <w:p w14:paraId="13B953CB" w14:textId="77777777" w:rsidR="002F1FD9" w:rsidRPr="00C23A7D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C23A7D">
              <w:rPr>
                <w:rFonts w:ascii="Times New Roman" w:hAnsi="Times New Roman" w:cs="Times New Roman"/>
                <w:color w:val="000000"/>
                <w:lang w:val="en-US"/>
              </w:rPr>
              <w:t>p.(Arg908Gln)</w:t>
            </w:r>
          </w:p>
        </w:tc>
        <w:tc>
          <w:tcPr>
            <w:tcW w:w="3526" w:type="dxa"/>
            <w:vMerge/>
          </w:tcPr>
          <w:p w14:paraId="47D056DB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FD9" w:rsidRPr="002F1FD9" w14:paraId="58C97C02" w14:textId="77777777" w:rsidTr="007740E5">
        <w:tc>
          <w:tcPr>
            <w:tcW w:w="1412" w:type="dxa"/>
          </w:tcPr>
          <w:p w14:paraId="1ECA985B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RGN</w:t>
            </w:r>
          </w:p>
        </w:tc>
        <w:tc>
          <w:tcPr>
            <w:tcW w:w="4127" w:type="dxa"/>
          </w:tcPr>
          <w:p w14:paraId="5D43AFBA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04A5F">
              <w:rPr>
                <w:rFonts w:ascii="Times New Roman" w:hAnsi="Times New Roman" w:cs="Times New Roman"/>
                <w:lang w:val="en-US"/>
              </w:rPr>
              <w:t>ChrX</w:t>
            </w:r>
            <w:proofErr w:type="spellEnd"/>
            <w:r w:rsidRPr="00404A5F">
              <w:rPr>
                <w:rFonts w:ascii="Times New Roman" w:hAnsi="Times New Roman" w:cs="Times New Roman"/>
                <w:lang w:val="en-US"/>
              </w:rPr>
              <w:t>(GRCh37): g.46940340G&gt;A</w:t>
            </w:r>
          </w:p>
          <w:p w14:paraId="08B95627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152869.4:c.-16+5G&gt;A</w:t>
            </w:r>
          </w:p>
          <w:p w14:paraId="492AD901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? (</w:t>
            </w:r>
            <w:r>
              <w:rPr>
                <w:rFonts w:ascii="Times New Roman" w:hAnsi="Times New Roman" w:cs="Times New Roman"/>
                <w:lang w:val="en-US"/>
              </w:rPr>
              <w:t>hemi</w:t>
            </w:r>
            <w:r w:rsidRPr="00404A5F">
              <w:rPr>
                <w:rFonts w:ascii="Times New Roman" w:hAnsi="Times New Roman" w:cs="Times New Roman"/>
                <w:lang w:val="en-US"/>
              </w:rPr>
              <w:t>zygous)</w:t>
            </w:r>
          </w:p>
        </w:tc>
        <w:tc>
          <w:tcPr>
            <w:tcW w:w="3526" w:type="dxa"/>
          </w:tcPr>
          <w:p w14:paraId="0BD3D61B" w14:textId="77777777" w:rsidR="002F1FD9" w:rsidRPr="00404A5F" w:rsidRDefault="002F1FD9" w:rsidP="007740E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 could not be validated by PCR and Sanger sequencing</w:t>
            </w:r>
          </w:p>
        </w:tc>
      </w:tr>
      <w:tr w:rsidR="002F1FD9" w:rsidRPr="003F1A60" w14:paraId="69BA1C53" w14:textId="77777777" w:rsidTr="007740E5">
        <w:trPr>
          <w:trHeight w:val="765"/>
        </w:trPr>
        <w:tc>
          <w:tcPr>
            <w:tcW w:w="1412" w:type="dxa"/>
          </w:tcPr>
          <w:p w14:paraId="44A74D64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6150C80C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 xml:space="preserve">Chr6(GRCh37):g.146271582T&gt;G NM_001042683.1:c.800A&gt;C </w:t>
            </w:r>
          </w:p>
          <w:p w14:paraId="73176293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Glu267Ala)</w:t>
            </w:r>
          </w:p>
        </w:tc>
        <w:tc>
          <w:tcPr>
            <w:tcW w:w="3526" w:type="dxa"/>
          </w:tcPr>
          <w:p w14:paraId="632DA905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F1FD9" w:rsidRPr="002F1FD9" w14:paraId="2F46A3F8" w14:textId="77777777" w:rsidTr="007740E5">
        <w:trPr>
          <w:trHeight w:val="758"/>
        </w:trPr>
        <w:tc>
          <w:tcPr>
            <w:tcW w:w="1412" w:type="dxa"/>
            <w:vMerge w:val="restart"/>
          </w:tcPr>
          <w:p w14:paraId="23DD917E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B3869">
              <w:rPr>
                <w:rFonts w:ascii="Times New Roman" w:hAnsi="Times New Roman" w:cs="Times New Roman"/>
                <w:i/>
                <w:iCs/>
                <w:lang w:val="en-US"/>
              </w:rPr>
              <w:t>SIKE1</w:t>
            </w:r>
          </w:p>
        </w:tc>
        <w:tc>
          <w:tcPr>
            <w:tcW w:w="4127" w:type="dxa"/>
          </w:tcPr>
          <w:p w14:paraId="0623537D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1(GRCh37):g.115319080_115319081ins44</w:t>
            </w:r>
          </w:p>
          <w:p w14:paraId="1446852E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102396.1:c.421-1_421ins44</w:t>
            </w:r>
          </w:p>
          <w:p w14:paraId="706FF3F9" w14:textId="77777777" w:rsidR="002F1FD9" w:rsidRPr="00404A5F" w:rsidRDefault="002F1FD9" w:rsidP="007740E5">
            <w:pPr>
              <w:rPr>
                <w:rFonts w:ascii="Times New Roman" w:hAnsi="Times New Roman" w:cs="Times New Roman"/>
              </w:rPr>
            </w:pPr>
            <w:r w:rsidRPr="008C19E7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  <w:vMerge w:val="restart"/>
          </w:tcPr>
          <w:p w14:paraId="11EF957D" w14:textId="77777777" w:rsidR="002F1FD9" w:rsidRPr="00404A5F" w:rsidRDefault="002F1FD9" w:rsidP="007740E5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Varian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404A5F">
              <w:rPr>
                <w:rFonts w:ascii="Times New Roman" w:hAnsi="Times New Roman" w:cs="Times New Roman"/>
                <w:lang w:val="en-US"/>
              </w:rPr>
              <w:t xml:space="preserve"> could not be validated by PCR and Sanger sequencing</w:t>
            </w:r>
          </w:p>
        </w:tc>
      </w:tr>
      <w:tr w:rsidR="002F1FD9" w:rsidRPr="003F1A60" w14:paraId="1D47AECF" w14:textId="77777777" w:rsidTr="007740E5">
        <w:trPr>
          <w:trHeight w:val="757"/>
        </w:trPr>
        <w:tc>
          <w:tcPr>
            <w:tcW w:w="1412" w:type="dxa"/>
            <w:vMerge/>
          </w:tcPr>
          <w:p w14:paraId="440D267A" w14:textId="77777777" w:rsidR="002F1FD9" w:rsidRPr="00F53D6C" w:rsidRDefault="002F1FD9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4789F7CD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Chr1(GRCh37):g.115323203_115323204ins42</w:t>
            </w:r>
          </w:p>
          <w:p w14:paraId="12F45961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NM_001102396.1: c.26_27ins42</w:t>
            </w:r>
          </w:p>
          <w:p w14:paraId="431592EA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404A5F">
              <w:rPr>
                <w:rFonts w:ascii="Times New Roman" w:hAnsi="Times New Roman" w:cs="Times New Roman"/>
                <w:lang w:val="en-US"/>
              </w:rPr>
              <w:t>p.(Thr10_Lys211delinsGluTyrIlePheCysThr)</w:t>
            </w:r>
          </w:p>
        </w:tc>
        <w:tc>
          <w:tcPr>
            <w:tcW w:w="3526" w:type="dxa"/>
            <w:vMerge/>
          </w:tcPr>
          <w:p w14:paraId="2DB1E916" w14:textId="77777777" w:rsidR="002F1FD9" w:rsidRPr="00404A5F" w:rsidRDefault="002F1FD9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20A0F6B" w14:textId="77777777" w:rsidR="002F1FD9" w:rsidRDefault="002F1FD9" w:rsidP="002F1FD9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Variants are in heterozygous state unless stated otherwise. </w:t>
      </w:r>
      <w:r w:rsidRPr="00A84D79">
        <w:rPr>
          <w:rFonts w:ascii="Times New Roman" w:hAnsi="Times New Roman" w:cs="Times New Roman"/>
          <w:vertAlign w:val="superscript"/>
          <w:lang w:val="en-US"/>
        </w:rPr>
        <w:t>#</w:t>
      </w:r>
      <w:r w:rsidRPr="00A84D79">
        <w:rPr>
          <w:rFonts w:ascii="Times New Roman" w:hAnsi="Times New Roman" w:cs="Times New Roman"/>
          <w:lang w:val="en-US"/>
        </w:rPr>
        <w:t xml:space="preserve"> One </w:t>
      </w:r>
      <w:r>
        <w:rPr>
          <w:rFonts w:ascii="Times New Roman" w:hAnsi="Times New Roman" w:cs="Times New Roman"/>
          <w:lang w:val="en-US"/>
        </w:rPr>
        <w:t>cell</w:t>
      </w:r>
      <w:r w:rsidRPr="00A84D79">
        <w:rPr>
          <w:rFonts w:ascii="Times New Roman" w:hAnsi="Times New Roman" w:cs="Times New Roman"/>
          <w:lang w:val="en-US"/>
        </w:rPr>
        <w:t xml:space="preserve"> per subject.</w:t>
      </w:r>
    </w:p>
    <w:p w14:paraId="7FE8708C" w14:textId="77777777" w:rsidR="00D02A04" w:rsidRDefault="00D02A04"/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D9"/>
    <w:rsid w:val="002F1FD9"/>
    <w:rsid w:val="0095784B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8E4A9"/>
  <w15:chartTrackingRefBased/>
  <w15:docId w15:val="{31CAC47F-7E8C-415A-B0C1-6EA3CA59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1FD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1F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7:00Z</dcterms:created>
  <dcterms:modified xsi:type="dcterms:W3CDTF">2024-09-16T15:17:00Z</dcterms:modified>
</cp:coreProperties>
</file>